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70F3A" w14:textId="2EEC92CB" w:rsidR="005D5BA3" w:rsidRPr="00A0546F" w:rsidRDefault="009F6BCF" w:rsidP="005D5BA3">
      <w:pPr>
        <w:pStyle w:val="Heading1"/>
      </w:pPr>
      <w:r>
        <w:t>Supplementary</w:t>
      </w:r>
      <w:bookmarkStart w:id="0" w:name="_GoBack"/>
      <w:bookmarkEnd w:id="0"/>
      <w:r w:rsidR="007A0021">
        <w:t xml:space="preserve"> File 2</w:t>
      </w:r>
      <w:r w:rsidR="005D5BA3">
        <w:t>:  PCR primers used in this work</w:t>
      </w:r>
    </w:p>
    <w:p w14:paraId="0ED007E1" w14:textId="77777777" w:rsidR="005D5BA3" w:rsidRDefault="005D5BA3" w:rsidP="005D5BA3">
      <w:r>
        <w:t xml:space="preserve">All PCR primers are shown, oriented 5’ </w:t>
      </w:r>
      <w:r w:rsidRPr="0019205B">
        <w:sym w:font="Wingdings" w:char="F0E0"/>
      </w:r>
      <w:r>
        <w:t xml:space="preserve"> 3’.</w:t>
      </w:r>
    </w:p>
    <w:p w14:paraId="5DCAF41D" w14:textId="77777777" w:rsidR="005D5BA3" w:rsidRDefault="005D5BA3" w:rsidP="005D5BA3"/>
    <w:p w14:paraId="4E03F146" w14:textId="77777777" w:rsidR="005D5BA3" w:rsidRPr="0019205B" w:rsidRDefault="005D5BA3" w:rsidP="005D5BA3"/>
    <w:p w14:paraId="084BE41F" w14:textId="77777777" w:rsidR="005D5BA3" w:rsidRDefault="005D5BA3" w:rsidP="005D5BA3">
      <w:pPr>
        <w:spacing w:line="360" w:lineRule="auto"/>
        <w:jc w:val="both"/>
      </w:pPr>
      <w:r>
        <w:t>qRT-PCR primers</w:t>
      </w:r>
    </w:p>
    <w:tbl>
      <w:tblPr>
        <w:tblW w:w="4826" w:type="dxa"/>
        <w:tblInd w:w="95" w:type="dxa"/>
        <w:tblLook w:val="0000" w:firstRow="0" w:lastRow="0" w:firstColumn="0" w:lastColumn="0" w:noHBand="0" w:noVBand="0"/>
      </w:tblPr>
      <w:tblGrid>
        <w:gridCol w:w="1543"/>
        <w:gridCol w:w="3283"/>
      </w:tblGrid>
      <w:tr w:rsidR="005D5BA3" w:rsidRPr="003019E4" w14:paraId="2444F88B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B3CFF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Qsap102_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FE445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GGCAGACATACGAACAAGCA</w:t>
            </w:r>
          </w:p>
        </w:tc>
      </w:tr>
      <w:tr w:rsidR="005D5BA3" w:rsidRPr="003019E4" w14:paraId="4263E2A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FBF4C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Qsap102_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A6F12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CCCAGACTGGTCCTCAATG</w:t>
            </w:r>
          </w:p>
        </w:tc>
      </w:tr>
      <w:tr w:rsidR="005D5BA3" w:rsidRPr="003019E4" w14:paraId="62B5296A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BD839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Qdzip1_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2C039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CCTCGGGAATTCAAGGAAG</w:t>
            </w:r>
          </w:p>
        </w:tc>
      </w:tr>
      <w:tr w:rsidR="005D5BA3" w:rsidRPr="003019E4" w14:paraId="4E08AF84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2B820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Qdzip1_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E7DB1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AGGACATCGCTCCAGTCAGT</w:t>
            </w:r>
          </w:p>
        </w:tc>
      </w:tr>
      <w:tr w:rsidR="005D5BA3" w:rsidRPr="003019E4" w14:paraId="4A3623F5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227F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dtd1_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4978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TCGCAAGAGCTACAGACCA</w:t>
            </w:r>
          </w:p>
        </w:tc>
      </w:tr>
      <w:tr w:rsidR="005D5BA3" w:rsidRPr="003019E4" w14:paraId="301737F0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E48E5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dtd1_2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F3955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TAGTCACAGGCCCATCGTT</w:t>
            </w:r>
          </w:p>
        </w:tc>
      </w:tr>
      <w:tr w:rsidR="005D5BA3" w:rsidRPr="003019E4" w14:paraId="1BBEC0AB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9C5A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asgrf1_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0A53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GCCAGTTTCAGCAGACTA</w:t>
            </w:r>
          </w:p>
        </w:tc>
      </w:tr>
      <w:tr w:rsidR="005D5BA3" w:rsidRPr="003019E4" w14:paraId="54D0C496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20E80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asgrf1_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32F0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TCATGTGGGGAGTTTTGGT</w:t>
            </w:r>
          </w:p>
        </w:tc>
      </w:tr>
      <w:tr w:rsidR="005D5BA3" w:rsidRPr="003019E4" w14:paraId="0D49506C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2978A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1a6_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C7C4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ACAGAGGACATCACACTGA</w:t>
            </w:r>
          </w:p>
        </w:tc>
      </w:tr>
      <w:tr w:rsidR="005D5BA3" w:rsidRPr="003019E4" w14:paraId="7A7FA5B3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EE66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1a6_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A96F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CCCAGTACATTGGTCATT</w:t>
            </w:r>
          </w:p>
        </w:tc>
      </w:tr>
      <w:tr w:rsidR="005D5BA3" w:rsidRPr="003019E4" w14:paraId="753ABC99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4C7F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asgrp2_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896B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ACGGAGTGTTTGACATCCA</w:t>
            </w:r>
          </w:p>
        </w:tc>
      </w:tr>
      <w:tr w:rsidR="005D5BA3" w:rsidRPr="003019E4" w14:paraId="5D97BC30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23CC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asgrp2_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2A09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AGAATCTCTGGCTCCCTTC</w:t>
            </w:r>
          </w:p>
        </w:tc>
      </w:tr>
      <w:tr w:rsidR="005D5BA3" w:rsidRPr="003019E4" w14:paraId="12812F7F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B56A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4a10_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91180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AGGAGTCACGCTTTCCTTC</w:t>
            </w:r>
          </w:p>
        </w:tc>
      </w:tr>
      <w:tr w:rsidR="005D5BA3" w:rsidRPr="003019E4" w14:paraId="2DD3CE7C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7E65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4a10_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D65B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TTTCCCTGAGTCAGCTTT</w:t>
            </w:r>
          </w:p>
        </w:tc>
      </w:tr>
      <w:tr w:rsidR="005D5BA3" w:rsidRPr="003019E4" w14:paraId="1EE0DFEA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4872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Ahi1_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913F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AGGACCGAGGACACAAAGT</w:t>
            </w:r>
          </w:p>
        </w:tc>
      </w:tr>
      <w:tr w:rsidR="005D5BA3" w:rsidRPr="003019E4" w14:paraId="1636D937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ACDA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Ahi1_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0D70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TGCTTCGTCTCCAGCTT</w:t>
            </w:r>
          </w:p>
        </w:tc>
      </w:tr>
      <w:tr w:rsidR="005D5BA3" w:rsidRPr="003019E4" w14:paraId="571F0DA3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7D9B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ly6_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806F0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CATGGCCACCTACTGTAT</w:t>
            </w:r>
          </w:p>
        </w:tc>
      </w:tr>
      <w:tr w:rsidR="005D5BA3" w:rsidRPr="003019E4" w14:paraId="4AEBC647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B07F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ly6_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E9D0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GTACACGGTTTCAAAGCAG</w:t>
            </w:r>
          </w:p>
        </w:tc>
      </w:tr>
      <w:tr w:rsidR="005D5BA3" w:rsidRPr="003019E4" w14:paraId="3080FE0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2615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dkl1_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E293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AACCAGCGAGGAAGACT</w:t>
            </w:r>
          </w:p>
        </w:tc>
      </w:tr>
      <w:tr w:rsidR="005D5BA3" w:rsidRPr="003019E4" w14:paraId="39A6C3C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EF9F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dkl1_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91A6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 TGCTGGTTAGCTGAGGTAGG</w:t>
            </w:r>
          </w:p>
        </w:tc>
      </w:tr>
      <w:tr w:rsidR="005D5BA3" w:rsidRPr="003019E4" w14:paraId="0E6294E6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255F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wdd2a_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9551A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GTATCTGGAAGGCACCAG</w:t>
            </w:r>
          </w:p>
        </w:tc>
      </w:tr>
      <w:tr w:rsidR="005D5BA3" w:rsidRPr="003019E4" w14:paraId="3E2EC648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6F5D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rwdd2a_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6BC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CACGTATGGGTAGTTGTG</w:t>
            </w:r>
          </w:p>
        </w:tc>
      </w:tr>
      <w:tr w:rsidR="005D5BA3" w:rsidRPr="003019E4" w14:paraId="04DDA1FF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98928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vamp1_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F8493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CAGTGCTGCCAAGCTAA</w:t>
            </w:r>
          </w:p>
        </w:tc>
      </w:tr>
      <w:tr w:rsidR="005D5BA3" w:rsidRPr="003019E4" w14:paraId="174E8B1F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C55A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vamp1_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D358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TACCACGATGATGGCACA</w:t>
            </w:r>
          </w:p>
        </w:tc>
      </w:tr>
      <w:tr w:rsidR="005D5BA3" w:rsidRPr="003019E4" w14:paraId="3883D1A7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BE7E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yt2_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D236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GAGTCCTTCAGCTTCGAG</w:t>
            </w:r>
          </w:p>
        </w:tc>
      </w:tr>
      <w:tr w:rsidR="005D5BA3" w:rsidRPr="003019E4" w14:paraId="5BEFEEC4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EC61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yt2_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32B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GTAGTCTAGCACGGTGACG</w:t>
            </w:r>
          </w:p>
        </w:tc>
      </w:tr>
      <w:tr w:rsidR="005D5BA3" w:rsidRPr="003019E4" w14:paraId="1ECBCE9F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7CB11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acna2d3_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61A4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AAGATCAGACGACGTCCAG</w:t>
            </w:r>
          </w:p>
        </w:tc>
      </w:tr>
      <w:tr w:rsidR="005D5BA3" w:rsidRPr="003019E4" w14:paraId="6D04D532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26AA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acna2d3_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247A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CTGAAGACTCGATGCAC</w:t>
            </w:r>
          </w:p>
        </w:tc>
      </w:tr>
      <w:tr w:rsidR="005D5BA3" w:rsidRPr="003019E4" w14:paraId="78BEBAAC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3CA1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pne3_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C8FA1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GAGAGGTGGCCATAAGAGA</w:t>
            </w:r>
          </w:p>
        </w:tc>
      </w:tr>
      <w:tr w:rsidR="005D5BA3" w:rsidRPr="003019E4" w14:paraId="320F74EA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C589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cpne3_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049E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CAAGACACACTGAGCAAG</w:t>
            </w:r>
          </w:p>
        </w:tc>
      </w:tr>
      <w:tr w:rsidR="005D5BA3" w:rsidRPr="003019E4" w14:paraId="5E66BBC6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4FA9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tx2_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F4F6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AGCCGTCCATCTTCATCTC</w:t>
            </w:r>
          </w:p>
        </w:tc>
      </w:tr>
      <w:tr w:rsidR="005D5BA3" w:rsidRPr="003019E4" w14:paraId="4B957F29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E7718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tx2_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B973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TGAACATCTCGTGCAGCTC</w:t>
            </w:r>
          </w:p>
        </w:tc>
      </w:tr>
      <w:tr w:rsidR="005D5BA3" w:rsidRPr="003019E4" w14:paraId="4A36D57C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C21B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cn9a_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6FAF8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TTCACTGTGGGATGGAACA</w:t>
            </w:r>
          </w:p>
        </w:tc>
      </w:tr>
      <w:tr w:rsidR="005D5BA3" w:rsidRPr="003019E4" w14:paraId="1495400E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C446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cn9a_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E7D2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GGAACAGGGTAGGAGACAC</w:t>
            </w:r>
          </w:p>
        </w:tc>
      </w:tr>
      <w:tr w:rsidR="005D5BA3" w:rsidRPr="003019E4" w14:paraId="2FAE9BA9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7139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lastRenderedPageBreak/>
              <w:t>Qplekha5_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7F5D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TTGAAGAAGAGCCCAGAGG</w:t>
            </w:r>
          </w:p>
        </w:tc>
      </w:tr>
      <w:tr w:rsidR="005D5BA3" w:rsidRPr="003019E4" w14:paraId="7E48E785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66D7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plekha5_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294F3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GAGTGTCCGGTAACCTTCA</w:t>
            </w:r>
          </w:p>
        </w:tc>
      </w:tr>
      <w:tr w:rsidR="005D5BA3" w:rsidRPr="003019E4" w14:paraId="5A026BDA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6D0D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txbp2_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62411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GTGTACATTGTGGGTGGT</w:t>
            </w:r>
          </w:p>
        </w:tc>
      </w:tr>
      <w:tr w:rsidR="005D5BA3" w:rsidRPr="003019E4" w14:paraId="5981875B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07592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txbp2_4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B20AF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AGCGGGTTGGAGTAAGGAT</w:t>
            </w:r>
          </w:p>
        </w:tc>
      </w:tr>
      <w:tr w:rsidR="005D5BA3" w:rsidRPr="003019E4" w14:paraId="2EF65572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2873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yngr3_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A7565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TTCTTCTCCATCCTCAGC</w:t>
            </w:r>
          </w:p>
        </w:tc>
      </w:tr>
      <w:tr w:rsidR="005D5BA3" w:rsidRPr="003019E4" w14:paraId="491ECB13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8C145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yngr3_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B5028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TAGCTGATCTGTGGCAAA</w:t>
            </w:r>
          </w:p>
        </w:tc>
      </w:tr>
      <w:tr w:rsidR="005D5BA3" w:rsidRPr="003019E4" w14:paraId="5A107E2C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168C0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glrb_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C673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AGATGGGAAAGGTGGAAAC</w:t>
            </w:r>
          </w:p>
        </w:tc>
      </w:tr>
      <w:tr w:rsidR="005D5BA3" w:rsidRPr="003019E4" w14:paraId="5D4E6D21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54BF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glrb_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0A88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TGCATCTGGTCTCACCAAC</w:t>
            </w:r>
          </w:p>
        </w:tc>
      </w:tr>
      <w:tr w:rsidR="005D5BA3" w:rsidRPr="003019E4" w14:paraId="61CDE52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D714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gabbr1_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F153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TCCCGACTGTTGGAGAAG</w:t>
            </w:r>
          </w:p>
        </w:tc>
      </w:tr>
      <w:tr w:rsidR="005D5BA3" w:rsidRPr="003019E4" w14:paraId="45255FB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DD56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gabbr1_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0930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AGTTCAGAGACACGCTCCT</w:t>
            </w:r>
          </w:p>
        </w:tc>
      </w:tr>
      <w:tr w:rsidR="005D5BA3" w:rsidRPr="003019E4" w14:paraId="5F9D887D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6BA9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4a3_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11709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CACTTCTCTGGGTGGTCA</w:t>
            </w:r>
          </w:p>
        </w:tc>
      </w:tr>
      <w:tr w:rsidR="005D5BA3" w:rsidRPr="003019E4" w14:paraId="44FF62F1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A038B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slc4a3_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6C70E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bookmarkStart w:id="1" w:name="RANGE!B46"/>
            <w:bookmarkEnd w:id="1"/>
            <w:r w:rsidRPr="003019E4">
              <w:rPr>
                <w:sz w:val="20"/>
                <w:szCs w:val="20"/>
              </w:rPr>
              <w:t>CCGCATCTTCAGAGTCCAG</w:t>
            </w:r>
          </w:p>
        </w:tc>
      </w:tr>
      <w:tr w:rsidR="005D5BA3" w:rsidRPr="003019E4" w14:paraId="096AC74A" w14:textId="77777777" w:rsidTr="00BD4289">
        <w:trPr>
          <w:trHeight w:val="34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37EF6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Qupf1_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A5AD1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GCCTGCAGTTACTGTGGAATC</w:t>
            </w:r>
          </w:p>
        </w:tc>
      </w:tr>
      <w:tr w:rsidR="005D5BA3" w:rsidRPr="003019E4" w14:paraId="1DA2B39A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C20AC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upf1_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E4891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AGCACTCCAGCACGGTCT</w:t>
            </w:r>
          </w:p>
        </w:tc>
      </w:tr>
      <w:tr w:rsidR="005D5BA3" w:rsidRPr="003019E4" w14:paraId="15F4C20D" w14:textId="77777777" w:rsidTr="00BD4289">
        <w:trPr>
          <w:trHeight w:val="34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0D505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d1EGFP_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8CB8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ATCACTCTCGGCATGGAC</w:t>
            </w:r>
          </w:p>
        </w:tc>
      </w:tr>
      <w:tr w:rsidR="005D5BA3" w:rsidRPr="003019E4" w14:paraId="33D15EC2" w14:textId="77777777" w:rsidTr="00BD4289">
        <w:trPr>
          <w:trHeight w:val="34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5358D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d1EGFP_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45157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TCCTGGGCACAAGACAT</w:t>
            </w:r>
          </w:p>
        </w:tc>
      </w:tr>
      <w:tr w:rsidR="005D5BA3" w:rsidRPr="003019E4" w14:paraId="7C02B48E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CFE64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neomycin_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7E180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CTCGACGTTGTCACTGAAGC</w:t>
            </w:r>
          </w:p>
        </w:tc>
      </w:tr>
      <w:tr w:rsidR="005D5BA3" w:rsidRPr="003019E4" w14:paraId="02C9BD30" w14:textId="77777777" w:rsidTr="00BD4289">
        <w:trPr>
          <w:trHeight w:val="32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5A041" w14:textId="77777777" w:rsidR="005D5BA3" w:rsidRPr="003019E4" w:rsidRDefault="005D5BA3" w:rsidP="00BD4289">
            <w:pPr>
              <w:spacing w:before="2" w:after="2"/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Qneomycin_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18A0C" w14:textId="77777777" w:rsidR="005D5BA3" w:rsidRPr="003019E4" w:rsidRDefault="005D5BA3" w:rsidP="00BD4289">
            <w:pPr>
              <w:spacing w:before="2" w:after="2"/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ATACTTTCTCGGCAGGAGCA</w:t>
            </w:r>
          </w:p>
        </w:tc>
      </w:tr>
    </w:tbl>
    <w:p w14:paraId="106B9137" w14:textId="77777777" w:rsidR="005D5BA3" w:rsidRPr="003019E4" w:rsidRDefault="005D5BA3" w:rsidP="005D5BA3">
      <w:pPr>
        <w:spacing w:line="360" w:lineRule="auto"/>
        <w:jc w:val="both"/>
        <w:rPr>
          <w:sz w:val="20"/>
          <w:szCs w:val="20"/>
        </w:rPr>
      </w:pPr>
    </w:p>
    <w:p w14:paraId="09AE95FF" w14:textId="77777777" w:rsidR="005D5BA3" w:rsidRDefault="005D5BA3" w:rsidP="005D5BA3">
      <w:pPr>
        <w:spacing w:line="360" w:lineRule="auto"/>
        <w:jc w:val="both"/>
      </w:pPr>
      <w:r>
        <w:t>RT-PCR primers</w:t>
      </w:r>
    </w:p>
    <w:tbl>
      <w:tblPr>
        <w:tblW w:w="4580" w:type="dxa"/>
        <w:tblInd w:w="95" w:type="dxa"/>
        <w:tblLook w:val="0000" w:firstRow="0" w:lastRow="0" w:firstColumn="0" w:lastColumn="0" w:noHBand="0" w:noVBand="0"/>
      </w:tblPr>
      <w:tblGrid>
        <w:gridCol w:w="1250"/>
        <w:gridCol w:w="3330"/>
      </w:tblGrid>
      <w:tr w:rsidR="005D5BA3" w:rsidRPr="00CA59C6" w14:paraId="52925168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D05CC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Lrrcc1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41264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TGTGTAGCGAAATCGAACG</w:t>
            </w:r>
          </w:p>
        </w:tc>
      </w:tr>
      <w:tr w:rsidR="005D5BA3" w:rsidRPr="00CA59C6" w14:paraId="0BE1FC80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9DCC5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Lrrcc1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512C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AGATTAACCAGTGCTTCAAGT</w:t>
            </w:r>
          </w:p>
        </w:tc>
      </w:tr>
      <w:tr w:rsidR="005D5BA3" w:rsidRPr="00CA59C6" w14:paraId="1BE6E80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0632F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 xml:space="preserve">Ahi1_1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9F41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CTCCTTTAACTCCCAAGG</w:t>
            </w:r>
          </w:p>
        </w:tc>
      </w:tr>
      <w:tr w:rsidR="005D5BA3" w:rsidRPr="00CA59C6" w14:paraId="74A45B53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15408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Ahi1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15C73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CCAAAGGCCACAGTGATTTT</w:t>
            </w:r>
          </w:p>
        </w:tc>
      </w:tr>
      <w:tr w:rsidR="005D5BA3" w:rsidRPr="00CA59C6" w14:paraId="4A8FFBF1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07E2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dzip1F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499E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TCCTACAAAGCCACATCCA</w:t>
            </w:r>
          </w:p>
        </w:tc>
      </w:tr>
      <w:tr w:rsidR="005D5BA3" w:rsidRPr="00CA59C6" w14:paraId="507F591E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1370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dzip1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8BF4A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TTCCCTCATAAACATCCCC</w:t>
            </w:r>
          </w:p>
        </w:tc>
      </w:tr>
      <w:tr w:rsidR="005D5BA3" w:rsidRPr="00CA59C6" w14:paraId="7D03F4C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AA89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AP102_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1A64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AGGACAGGGATGATTGAG</w:t>
            </w:r>
          </w:p>
        </w:tc>
      </w:tr>
      <w:tr w:rsidR="005D5BA3" w:rsidRPr="00CA59C6" w14:paraId="053E704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3AA4E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SAP102_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9249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TGTCGTGTCACTGGCTCAT</w:t>
            </w:r>
          </w:p>
        </w:tc>
      </w:tr>
      <w:tr w:rsidR="005D5BA3" w:rsidRPr="00CA59C6" w14:paraId="4725679B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72EF0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tx2_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0756B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GCACGAGATGTTCATGGAT</w:t>
            </w:r>
          </w:p>
        </w:tc>
      </w:tr>
      <w:tr w:rsidR="005D5BA3" w:rsidRPr="00CA59C6" w14:paraId="5250A8B3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4881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Stx2_12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4B71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TCTTCCTTGGCATGTTCC</w:t>
            </w:r>
          </w:p>
        </w:tc>
      </w:tr>
      <w:tr w:rsidR="005D5BA3" w:rsidRPr="00CA59C6" w14:paraId="747C9B5A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4BAF8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lc4a10_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5BFD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AAGCAGCATCATCACCAGA</w:t>
            </w:r>
          </w:p>
        </w:tc>
      </w:tr>
      <w:tr w:rsidR="005D5BA3" w:rsidRPr="00CA59C6" w14:paraId="71CB874E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0B125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lc4a10_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8D68B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GTGCTGTTTTCCCTGCT</w:t>
            </w:r>
          </w:p>
        </w:tc>
      </w:tr>
      <w:tr w:rsidR="005D5BA3" w:rsidRPr="00CA59C6" w14:paraId="60459C09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2C26F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Slc4a3_5             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9E2FB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AGGTTTGGGGACCTCATC</w:t>
            </w:r>
          </w:p>
        </w:tc>
      </w:tr>
      <w:tr w:rsidR="005D5BA3" w:rsidRPr="00CA59C6" w14:paraId="2226A24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FF1F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lc4a3_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36640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GGCTCTGCCTCAGACTC</w:t>
            </w:r>
          </w:p>
        </w:tc>
      </w:tr>
      <w:tr w:rsidR="005D5BA3" w:rsidRPr="00CA59C6" w14:paraId="648E583D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D6A5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CN9a1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996A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ACAGTGACAGTGCCCATT</w:t>
            </w:r>
          </w:p>
        </w:tc>
      </w:tr>
      <w:tr w:rsidR="005D5BA3" w:rsidRPr="00CA59C6" w14:paraId="644A2CFE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C091B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CN9a1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62EB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AGCTTCTGCCTCCTCTTC</w:t>
            </w:r>
          </w:p>
        </w:tc>
      </w:tr>
      <w:tr w:rsidR="005D5BA3" w:rsidRPr="00CA59C6" w14:paraId="0A835827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CED4F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TXBP2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ABCA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TGAAGGCGGTGGTAGGG</w:t>
            </w:r>
          </w:p>
        </w:tc>
      </w:tr>
      <w:tr w:rsidR="005D5BA3" w:rsidRPr="00CA59C6" w14:paraId="7D7960F1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975A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TXBP2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29AC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CGTGGGACTCAGCAAATAA</w:t>
            </w:r>
          </w:p>
        </w:tc>
      </w:tr>
      <w:tr w:rsidR="005D5BA3" w:rsidRPr="00CA59C6" w14:paraId="722D3132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8FFC7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Rasgrf1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9437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CTCCAAAAGCTTGTGTCAT</w:t>
            </w:r>
          </w:p>
        </w:tc>
      </w:tr>
      <w:tr w:rsidR="005D5BA3" w:rsidRPr="00CA59C6" w14:paraId="44C439C3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541A0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Rasgrf1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377B6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AGGCCGTCCTCTGTGTAAT</w:t>
            </w:r>
          </w:p>
        </w:tc>
      </w:tr>
      <w:tr w:rsidR="005D5BA3" w:rsidRPr="00CA59C6" w14:paraId="53F2A08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8D3F8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dk5rap2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89AA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AGGTTTCTCCCACCAGAGC</w:t>
            </w:r>
          </w:p>
        </w:tc>
      </w:tr>
      <w:tr w:rsidR="005D5BA3" w:rsidRPr="00CA59C6" w14:paraId="6D4775B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6734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dk5rap2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04E44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TGCACCTTCTTCCTTGCAT</w:t>
            </w:r>
          </w:p>
        </w:tc>
      </w:tr>
      <w:tr w:rsidR="005D5BA3" w:rsidRPr="00CA59C6" w14:paraId="547C1359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D01B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PLEKHA5_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7C7E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GCAGGATCAAAGCCTTTCT</w:t>
            </w:r>
          </w:p>
        </w:tc>
      </w:tr>
      <w:tr w:rsidR="005D5BA3" w:rsidRPr="00CA59C6" w14:paraId="465E027F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F2D0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PLEKHA5_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01EE4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GACTGGAGCTTCTGTCTCA</w:t>
            </w:r>
          </w:p>
        </w:tc>
      </w:tr>
      <w:tr w:rsidR="005D5BA3" w:rsidRPr="00CA59C6" w14:paraId="0B5B7350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28ABF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actl6b_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1753C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GCAGCGTAGAGAGGGCACTA</w:t>
            </w:r>
          </w:p>
        </w:tc>
      </w:tr>
      <w:tr w:rsidR="005D5BA3" w:rsidRPr="00CA59C6" w14:paraId="34ADD6F8" w14:textId="77777777" w:rsidTr="00BD4289">
        <w:trPr>
          <w:trHeight w:val="3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388D9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actl6b_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5BCEE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TGCATAAGAAGAAGGCAGGAA</w:t>
            </w:r>
          </w:p>
        </w:tc>
      </w:tr>
    </w:tbl>
    <w:p w14:paraId="0C1CC023" w14:textId="77777777" w:rsidR="005D5BA3" w:rsidRDefault="005D5BA3" w:rsidP="005D5BA3">
      <w:pPr>
        <w:spacing w:line="360" w:lineRule="auto"/>
        <w:jc w:val="both"/>
      </w:pPr>
    </w:p>
    <w:p w14:paraId="4603C29A" w14:textId="77777777" w:rsidR="005D5BA3" w:rsidRDefault="005D5BA3" w:rsidP="005D5BA3">
      <w:pPr>
        <w:spacing w:line="360" w:lineRule="auto"/>
        <w:jc w:val="both"/>
      </w:pPr>
      <w:r>
        <w:t>PCR primers for constructs</w:t>
      </w:r>
    </w:p>
    <w:tbl>
      <w:tblPr>
        <w:tblW w:w="874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2173"/>
        <w:gridCol w:w="6570"/>
      </w:tblGrid>
      <w:tr w:rsidR="005D5BA3" w:rsidRPr="003019E4" w14:paraId="14219AF7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D5727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DLG3_1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5386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TCTCGAGCTTAAAAAATGTTGTTTTGTTTTGGTTTCTCTTTCG</w:t>
            </w:r>
          </w:p>
        </w:tc>
      </w:tr>
      <w:tr w:rsidR="005D5BA3" w:rsidRPr="003019E4" w14:paraId="6D2CA0DB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2BD82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DLG3_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D24E0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ATGGAAAGACAGACTCTGGACAACTGCACAGCTTGTGAAGCCGCGG</w:t>
            </w:r>
          </w:p>
        </w:tc>
      </w:tr>
      <w:tr w:rsidR="005D5BA3" w:rsidRPr="003019E4" w14:paraId="729F3A96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3D895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SAP102_13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8C30A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GGATGATGCGGTCTGGCTGGTGGCGTGACCGTGCCGGTTCCTGCATG</w:t>
            </w:r>
          </w:p>
        </w:tc>
      </w:tr>
      <w:tr w:rsidR="005D5BA3" w:rsidRPr="003019E4" w14:paraId="4E23E135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7722B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DLG3_18_YCAY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3C83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TCGAGCATGATGCCATCTCACTCATCA</w:t>
            </w:r>
          </w:p>
        </w:tc>
      </w:tr>
      <w:tr w:rsidR="005D5BA3" w:rsidRPr="003019E4" w14:paraId="3E304048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38D30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DLG3_18_YAAY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C4999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TCGAGCATGATGCGGTCTGGCTGGTGG</w:t>
            </w:r>
          </w:p>
        </w:tc>
      </w:tr>
      <w:tr w:rsidR="005D5BA3" w:rsidRPr="003019E4" w14:paraId="3F8C58DD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EF1DB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DLG3_1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14763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CGCGGCTTCTGCTGGGTGTTTAT</w:t>
            </w:r>
          </w:p>
        </w:tc>
      </w:tr>
      <w:tr w:rsidR="005D5BA3" w:rsidRPr="003019E4" w14:paraId="5D9CA5C5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9DD19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SYT2YCAY_1 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3AE25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TCTCGAGCTTAGTATGTGCCCATCCATCCCCATCTGCC</w:t>
            </w:r>
          </w:p>
        </w:tc>
      </w:tr>
      <w:tr w:rsidR="005D5BA3" w:rsidRPr="003019E4" w14:paraId="1BE6CA49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058CC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YT2YCAY_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B68F9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CGCGGCTTGCTTTCCCTTGGAGTCTCTGAAGACA</w:t>
            </w:r>
          </w:p>
        </w:tc>
      </w:tr>
      <w:tr w:rsidR="005D5BA3" w:rsidRPr="003019E4" w14:paraId="32700AE2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B2456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SYT2YAAY1_1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04EE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TCTCTTAATTTTCTGGAATGAGTAATGGACAGTGAAGCAATGTGAG</w:t>
            </w:r>
          </w:p>
        </w:tc>
      </w:tr>
      <w:tr w:rsidR="005D5BA3" w:rsidRPr="003019E4" w14:paraId="30045948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E53A6" w14:textId="77777777" w:rsidR="005D5BA3" w:rsidRPr="003019E4" w:rsidRDefault="005D5BA3" w:rsidP="00BD4289">
            <w:pPr>
              <w:jc w:val="both"/>
              <w:rPr>
                <w:color w:val="000000"/>
                <w:sz w:val="20"/>
                <w:szCs w:val="20"/>
              </w:rPr>
            </w:pPr>
            <w:r w:rsidRPr="003019E4">
              <w:rPr>
                <w:color w:val="000000"/>
                <w:sz w:val="20"/>
                <w:szCs w:val="20"/>
              </w:rPr>
              <w:t>SYT2YAAY1_2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BCF16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TATGTGCCAATCAATCCCAATCTGCCTGTTTTGAACATCTCTCT</w:t>
            </w:r>
          </w:p>
        </w:tc>
      </w:tr>
      <w:tr w:rsidR="005D5BA3" w:rsidRPr="003019E4" w14:paraId="730240F9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1F44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lrbYCAY_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50875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TCTCGAGCTTGATAAACCATTTCCCTTTGTATGA</w:t>
            </w:r>
          </w:p>
        </w:tc>
      </w:tr>
      <w:tr w:rsidR="005D5BA3" w:rsidRPr="003019E4" w14:paraId="299525D8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393CF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GlrbYAAY_4 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A2FB6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TCTCGAGCTTGATAAACAATTTCCCTTTGTATGA</w:t>
            </w:r>
          </w:p>
        </w:tc>
      </w:tr>
      <w:tr w:rsidR="005D5BA3" w:rsidRPr="003019E4" w14:paraId="70AACEE6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9A94E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lrbYCAY_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10D60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CGCGGCAATATATTGCTAGGAAAATGCAAAG</w:t>
            </w:r>
          </w:p>
        </w:tc>
      </w:tr>
      <w:tr w:rsidR="005D5BA3" w:rsidRPr="003019E4" w14:paraId="06E5B725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04224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lrbYAAY_3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65132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CGAGCTTGATAAACAATTTCCCTTTGTATGAAATACAGCA</w:t>
            </w:r>
          </w:p>
        </w:tc>
      </w:tr>
      <w:tr w:rsidR="005D5BA3" w:rsidRPr="003019E4" w14:paraId="043FE71D" w14:textId="77777777" w:rsidTr="00BD4289">
        <w:trPr>
          <w:trHeight w:val="28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FC0F6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 xml:space="preserve">Glrb7/-r 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A71E3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GAAATACAGCAACATTTCAGTGTGACCAATGCAATTAATAATTGCTGA</w:t>
            </w:r>
          </w:p>
        </w:tc>
      </w:tr>
      <w:tr w:rsidR="005D5BA3" w:rsidRPr="003019E4" w14:paraId="3BDA38C5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1E841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yngr3YCAY_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7B93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TCTCGAGCTTAGTCTATCTTCTATCCCCTTTTAAGGC</w:t>
            </w:r>
          </w:p>
        </w:tc>
      </w:tr>
      <w:tr w:rsidR="005D5BA3" w:rsidRPr="003019E4" w14:paraId="003C5A38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0AEB7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yngr3YCAY_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B7175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CACCGCGGCATTTTGTCTGGAAGAATGAGACAT</w:t>
            </w:r>
          </w:p>
        </w:tc>
      </w:tr>
      <w:tr w:rsidR="005D5BA3" w:rsidRPr="003019E4" w14:paraId="51CFDD86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DB91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Syngr3YAAY_3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34BCD" w14:textId="77777777" w:rsidR="005D5BA3" w:rsidRPr="003019E4" w:rsidRDefault="005D5BA3" w:rsidP="00BD4289">
            <w:pPr>
              <w:jc w:val="both"/>
              <w:rPr>
                <w:sz w:val="20"/>
                <w:szCs w:val="20"/>
              </w:rPr>
            </w:pPr>
            <w:r w:rsidRPr="003019E4">
              <w:rPr>
                <w:sz w:val="20"/>
                <w:szCs w:val="20"/>
              </w:rPr>
              <w:t>AGCAGACTACTAATACATTGCTTGAAGCTGGCTTTTAACATCAAG</w:t>
            </w:r>
          </w:p>
        </w:tc>
      </w:tr>
      <w:tr w:rsidR="005D5BA3" w:rsidRPr="003019E4" w14:paraId="05D6B700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246CE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sz w:val="20"/>
                <w:szCs w:val="20"/>
              </w:rPr>
              <w:t>Syngr3YAAY_4/-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3209A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sz w:val="20"/>
                <w:szCs w:val="20"/>
              </w:rPr>
              <w:t>TCAAAACCAAACGCGTTGCAATGTCTAATTCTTCCAGACAAAATG</w:t>
            </w:r>
          </w:p>
        </w:tc>
      </w:tr>
      <w:tr w:rsidR="005D5BA3" w:rsidRPr="003019E4" w14:paraId="5F08C1F0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722A4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rFonts w:eastAsia="Times New Roman"/>
                <w:sz w:val="20"/>
              </w:rPr>
              <w:t>Syngr3_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8A46C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rFonts w:eastAsia="Times New Roman"/>
                <w:sz w:val="20"/>
              </w:rPr>
              <w:t>TCCTTCCTGTGGTTCGTAGG</w:t>
            </w:r>
          </w:p>
        </w:tc>
      </w:tr>
      <w:tr w:rsidR="005D5BA3" w:rsidRPr="003019E4" w14:paraId="0BA8B2C7" w14:textId="77777777" w:rsidTr="00BD4289">
        <w:trPr>
          <w:trHeight w:val="30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4F405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rFonts w:eastAsia="Times New Roman"/>
                <w:sz w:val="20"/>
              </w:rPr>
              <w:t>Syngr3_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249DE" w14:textId="77777777" w:rsidR="005D5BA3" w:rsidRPr="00E052C7" w:rsidRDefault="005D5BA3" w:rsidP="00BD4289">
            <w:pPr>
              <w:jc w:val="both"/>
              <w:rPr>
                <w:sz w:val="20"/>
                <w:szCs w:val="20"/>
              </w:rPr>
            </w:pPr>
            <w:r w:rsidRPr="00E052C7">
              <w:rPr>
                <w:rFonts w:eastAsia="Times New Roman"/>
                <w:sz w:val="20"/>
              </w:rPr>
              <w:t>CGGTAGGACCCAGAAAAGGT</w:t>
            </w:r>
          </w:p>
        </w:tc>
      </w:tr>
    </w:tbl>
    <w:p w14:paraId="61DF29B3" w14:textId="77777777" w:rsidR="005D5BA3" w:rsidRDefault="005D5BA3" w:rsidP="005D5BA3">
      <w:pPr>
        <w:spacing w:line="360" w:lineRule="auto"/>
        <w:jc w:val="both"/>
      </w:pPr>
    </w:p>
    <w:p w14:paraId="494F94B7" w14:textId="77777777" w:rsidR="005D5BA3" w:rsidRPr="00224DD6" w:rsidRDefault="005D5BA3" w:rsidP="005D5BA3"/>
    <w:p w14:paraId="3D9E3200" w14:textId="301B6E55" w:rsidR="005A3A02" w:rsidRDefault="005A3A02"/>
    <w:sectPr w:rsidR="005A3A02" w:rsidSect="005A3A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591"/>
    <w:rsid w:val="00072E9B"/>
    <w:rsid w:val="000804DC"/>
    <w:rsid w:val="0019205B"/>
    <w:rsid w:val="002450FE"/>
    <w:rsid w:val="00442A1C"/>
    <w:rsid w:val="0050493C"/>
    <w:rsid w:val="005A3A02"/>
    <w:rsid w:val="005D5BA3"/>
    <w:rsid w:val="005E4391"/>
    <w:rsid w:val="005F27AF"/>
    <w:rsid w:val="00781756"/>
    <w:rsid w:val="007A0021"/>
    <w:rsid w:val="009A1FB7"/>
    <w:rsid w:val="009F6BCF"/>
    <w:rsid w:val="00A86591"/>
    <w:rsid w:val="00B82D0A"/>
    <w:rsid w:val="00BA676D"/>
    <w:rsid w:val="00C5647B"/>
    <w:rsid w:val="00C87286"/>
    <w:rsid w:val="00E54B32"/>
    <w:rsid w:val="00E9503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EDC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47B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7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47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rsid w:val="00C5647B"/>
    <w:rPr>
      <w:color w:val="0000D4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05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05B"/>
    <w:rPr>
      <w:rFonts w:ascii="Lucida Grande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781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47B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7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47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rsid w:val="00C5647B"/>
    <w:rPr>
      <w:color w:val="0000D4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05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05B"/>
    <w:rPr>
      <w:rFonts w:ascii="Lucida Grande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781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4</Characters>
  <Application>Microsoft Macintosh Word</Application>
  <DocSecurity>0</DocSecurity>
  <Lines>26</Lines>
  <Paragraphs>7</Paragraphs>
  <ScaleCrop>false</ScaleCrop>
  <Company>SUNY Downsate Medical Center</Company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Tiedge</dc:creator>
  <cp:keywords/>
  <dc:description/>
  <cp:lastModifiedBy>Robert Darnell</cp:lastModifiedBy>
  <cp:revision>4</cp:revision>
  <dcterms:created xsi:type="dcterms:W3CDTF">2012-08-28T18:54:00Z</dcterms:created>
  <dcterms:modified xsi:type="dcterms:W3CDTF">2012-11-14T21:19:00Z</dcterms:modified>
</cp:coreProperties>
</file>